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67123" w14:textId="77777777" w:rsidR="004A5655" w:rsidRDefault="004A5655" w:rsidP="004A5655">
      <w:pPr>
        <w:rPr>
          <w:rFonts w:ascii="Arial" w:hAnsi="Arial" w:cs="Arial"/>
          <w:i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upplemental Table 1</w:t>
      </w:r>
      <w:r>
        <w:rPr>
          <w:rFonts w:ascii="Arial" w:hAnsi="Arial" w:cs="Arial"/>
          <w:color w:val="000000" w:themeColor="text1"/>
          <w:sz w:val="20"/>
          <w:szCs w:val="20"/>
        </w:rPr>
        <w:t>: List of primers used in this study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4865"/>
      </w:tblGrid>
      <w:tr w:rsidR="004A5655" w14:paraId="23737916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2F71" w14:textId="77777777" w:rsidR="004A5655" w:rsidRDefault="004A565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BF930" w14:textId="77777777" w:rsidR="004A5655" w:rsidRDefault="004A565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4A5655" w:rsidRPr="004A5655" w14:paraId="2EC9FA1E" w14:textId="77777777" w:rsidTr="004A5655">
        <w:tc>
          <w:tcPr>
            <w:tcW w:w="9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901E2" w14:textId="77777777" w:rsidR="004A5655" w:rsidRDefault="004A565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s to verify genetic status and transcript abundance</w:t>
            </w:r>
          </w:p>
        </w:tc>
      </w:tr>
      <w:tr w:rsidR="004A5655" w14:paraId="1266C3B8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D2186" w14:textId="77777777" w:rsidR="004A5655" w:rsidRDefault="004A5655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tDNA_diag_fwd (P-1628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D63D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ACACATAGCCAGCCTCCTT</w:t>
            </w:r>
          </w:p>
        </w:tc>
      </w:tr>
      <w:tr w:rsidR="004A5655" w14:paraId="3CC32C7C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F305B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tDNA_diag_rvs (P-1629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EC39D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CTGATTTGTAGAAGTGGCC</w:t>
            </w:r>
          </w:p>
        </w:tc>
      </w:tr>
      <w:tr w:rsidR="004A5655" w14:paraId="21F4B428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71B5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Bb1.3 (P-1316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CEC5E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TTGCCGATTTCGGAAC</w:t>
            </w:r>
          </w:p>
        </w:tc>
      </w:tr>
      <w:tr w:rsidR="004A5655" w14:paraId="2B5765A5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02C7C" w14:textId="77777777" w:rsidR="004A5655" w:rsidRDefault="004A5655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transcript_detection_fwd (P-2487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77599" w14:textId="77777777" w:rsidR="004A5655" w:rsidRDefault="004A5655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GTTTGTGACTGGAAATG</w:t>
            </w:r>
          </w:p>
        </w:tc>
      </w:tr>
      <w:tr w:rsidR="004A5655" w14:paraId="26BC34CA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33678" w14:textId="77777777" w:rsidR="004A5655" w:rsidRDefault="004A5655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transcript_detection_rvs (P-2488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D7707" w14:textId="77777777" w:rsidR="004A5655" w:rsidRDefault="004A5655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GCTAAAGACTTGTACCTATGTG</w:t>
            </w:r>
          </w:p>
        </w:tc>
      </w:tr>
      <w:tr w:rsidR="004A5655" w14:paraId="60766ACF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1FCEE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actin2fwd (1033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0FE3F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GAACGATTCCTGGACCTGC</w:t>
            </w:r>
          </w:p>
        </w:tc>
      </w:tr>
      <w:tr w:rsidR="004A5655" w14:paraId="5606D8A2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C82AF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actin2frvs (1034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343D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AGGTTACATGTTCACCACAAC</w:t>
            </w:r>
          </w:p>
        </w:tc>
      </w:tr>
      <w:tr w:rsidR="004A5655" w14:paraId="3BB44A8B" w14:textId="77777777" w:rsidTr="004A5655">
        <w:tc>
          <w:tcPr>
            <w:tcW w:w="9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19BD6" w14:textId="77777777" w:rsidR="004A5655" w:rsidRDefault="004A565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s for the assembly of C-terminal strep-tag and YFP fusion proteins</w:t>
            </w:r>
          </w:p>
        </w:tc>
      </w:tr>
      <w:tr w:rsidR="004A5655" w14:paraId="51C483B3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7C42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sense (P-1075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7A793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aGAATTCAAAATGGCGGCGGCGGCGGCGAAA</w:t>
            </w:r>
            <w:proofErr w:type="spellEnd"/>
          </w:p>
        </w:tc>
      </w:tr>
      <w:tr w:rsidR="004A5655" w14:paraId="03B2B1C6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D46EF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anti (P-1076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74804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gaCCCGGGAATGGTACCATCATCTGTCT</w:t>
            </w:r>
            <w:proofErr w:type="spellEnd"/>
          </w:p>
        </w:tc>
      </w:tr>
      <w:tr w:rsidR="004A5655" w14:paraId="282FF0F6" w14:textId="77777777" w:rsidTr="004A5655">
        <w:tc>
          <w:tcPr>
            <w:tcW w:w="9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AB71E" w14:textId="77777777" w:rsidR="004A5655" w:rsidRDefault="004A565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s for the assembly of CRISPR-Cas vector</w:t>
            </w:r>
          </w:p>
        </w:tc>
      </w:tr>
      <w:tr w:rsidR="004A5655" w14:paraId="5805A11C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BD8F8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gR1_f (P-1657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F867F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tgTGAGCTCCAAGGTGAGCCTG</w:t>
            </w:r>
            <w:proofErr w:type="spellEnd"/>
          </w:p>
          <w:p w14:paraId="51D79F43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5655" w14:paraId="6846572B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8BDB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gR1_r (P-1658)</w:t>
            </w:r>
          </w:p>
          <w:p w14:paraId="5BBC44D9" w14:textId="77777777" w:rsidR="004A5655" w:rsidRDefault="004A565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A0F13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acCAGGCTCACCTTGGAGCTCA</w:t>
            </w:r>
            <w:proofErr w:type="spellEnd"/>
          </w:p>
          <w:p w14:paraId="7711285C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5655" w14:paraId="195734BA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AEF4D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gR2_f (P-1659)</w:t>
            </w:r>
          </w:p>
          <w:p w14:paraId="060B3F48" w14:textId="77777777" w:rsidR="004A5655" w:rsidRDefault="004A565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76C9E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tgCTAGAGAAGCTTGGTCACGA</w:t>
            </w:r>
            <w:proofErr w:type="spellEnd"/>
          </w:p>
          <w:p w14:paraId="7E5EE3D4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5655" w14:paraId="48168993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8F06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gR2_r (P-1660)</w:t>
            </w:r>
          </w:p>
          <w:p w14:paraId="1511AFA6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3E4E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acTCGTGACCAAGCTTCTCTAG</w:t>
            </w:r>
            <w:proofErr w:type="spellEnd"/>
          </w:p>
          <w:p w14:paraId="393F2FB8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5655" w14:paraId="2CA12DBE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9D2D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NA_MAR1_At_Cas9_fwd (P-1436)</w:t>
            </w:r>
          </w:p>
          <w:p w14:paraId="16A299D9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CCC8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TGgataattgctggaggccctg</w:t>
            </w:r>
            <w:proofErr w:type="spellEnd"/>
          </w:p>
          <w:p w14:paraId="28610247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5655" w14:paraId="30D8EE55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A498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NA_MAR1_At_Cas9_rev (P-1437)</w:t>
            </w:r>
          </w:p>
          <w:p w14:paraId="360B3B81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686FF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ACcagggcctccagcaattatc</w:t>
            </w:r>
            <w:proofErr w:type="spellEnd"/>
          </w:p>
          <w:p w14:paraId="77A5DB3F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5655" w14:paraId="6A97E06D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C02D5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5g26820_gR2_f (P-1665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5196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tgGCCACTCCTGCTCACCCTGA</w:t>
            </w:r>
            <w:proofErr w:type="spellEnd"/>
          </w:p>
          <w:p w14:paraId="4857C7C6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5655" w14:paraId="0F9B86D5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AC35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5g26820_gR2_r (P-1666)</w:t>
            </w:r>
          </w:p>
          <w:p w14:paraId="3FA05BB3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B1D4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acTCAGGGTGAGCAGGAGTGGC</w:t>
            </w:r>
            <w:proofErr w:type="spellEnd"/>
          </w:p>
          <w:p w14:paraId="17B4D6A7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5655" w14:paraId="78F694EB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5BC4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capseq_fwd1 (P-1774)</w:t>
            </w:r>
          </w:p>
          <w:p w14:paraId="291D457F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E410" w14:textId="77777777" w:rsidR="004A5655" w:rsidRDefault="004A565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AAAACGACGGCCAGTGCGTACGGCGTACCC</w:t>
            </w:r>
          </w:p>
          <w:p w14:paraId="0DDD2C3B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5655" w14:paraId="2607266C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BF222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capseq_rev1 (P-1775)</w:t>
            </w:r>
          </w:p>
          <w:p w14:paraId="1344D872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05BF0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ACAGTACATAAGAAGCAAGC</w:t>
            </w:r>
          </w:p>
          <w:p w14:paraId="0143EDD1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5655" w14:paraId="516C016B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B940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capseq_fwd2 (P-1776)</w:t>
            </w:r>
          </w:p>
          <w:p w14:paraId="3C24C48C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50D7E" w14:textId="77777777" w:rsidR="004A5655" w:rsidRDefault="004A565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AAAACGACGGCCAGTGCCTAGGACTAACTGTATTGGAGC</w:t>
            </w:r>
          </w:p>
          <w:p w14:paraId="1633846D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5655" w14:paraId="49445C2B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4C13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4g13720_capseq_rev2 (P-1777)</w:t>
            </w:r>
          </w:p>
          <w:p w14:paraId="29964574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330BC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TCAGTAAGTTGTTCAGACCTG</w:t>
            </w:r>
          </w:p>
          <w:p w14:paraId="00A15B9E" w14:textId="77777777" w:rsidR="004A5655" w:rsidRDefault="004A56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5655" w14:paraId="79B530E9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7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735"/>
            </w:tblGrid>
            <w:tr w:rsidR="004A5655" w14:paraId="70F205F7" w14:textId="77777777">
              <w:trPr>
                <w:trHeight w:val="264"/>
              </w:trPr>
              <w:tc>
                <w:tcPr>
                  <w:tcW w:w="3740" w:type="dxa"/>
                  <w:noWrap/>
                  <w:vAlign w:val="center"/>
                  <w:hideMark/>
                </w:tcPr>
                <w:p w14:paraId="5E90B80F" w14:textId="77777777" w:rsidR="004A5655" w:rsidRDefault="004A565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zh-CN"/>
                    </w:rPr>
                    <w:t xml:space="preserve">MoClo-CRISPR-control-A5 </w:t>
                  </w:r>
                  <w:proofErr w:type="spellStart"/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zh-CN"/>
                    </w:rPr>
                    <w:t>fw</w:t>
                  </w:r>
                  <w:proofErr w:type="spellEnd"/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zh-CN"/>
                    </w:rPr>
                    <w:t>.(P-1164)</w:t>
                  </w:r>
                </w:p>
              </w:tc>
            </w:tr>
            <w:tr w:rsidR="004A5655" w14:paraId="7F0ECBF2" w14:textId="77777777">
              <w:trPr>
                <w:trHeight w:val="264"/>
              </w:trPr>
              <w:tc>
                <w:tcPr>
                  <w:tcW w:w="3740" w:type="dxa"/>
                  <w:noWrap/>
                  <w:vAlign w:val="center"/>
                  <w:hideMark/>
                </w:tcPr>
                <w:p w14:paraId="0FDBD1DD" w14:textId="77777777" w:rsidR="004A5655" w:rsidRDefault="004A5655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eastAsia="zh-CN"/>
                    </w:rPr>
                  </w:pPr>
                </w:p>
              </w:tc>
            </w:tr>
          </w:tbl>
          <w:p w14:paraId="75B2F9BF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417E2" w14:textId="77777777" w:rsidR="004A5655" w:rsidRDefault="004A5655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AAAGCTGCAAATGTTACTGA</w:t>
            </w:r>
          </w:p>
        </w:tc>
      </w:tr>
      <w:tr w:rsidR="004A5655" w14:paraId="2BAC7D2D" w14:textId="77777777" w:rsidTr="004A56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24591" w14:textId="77777777" w:rsidR="004A5655" w:rsidRDefault="004A56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oClo-CRISPR-control-A5 rev (P-1165)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3AD4F" w14:textId="77777777" w:rsidR="004A5655" w:rsidRDefault="004A5655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GGCAACCTCGCATGAAAATAGTA</w:t>
            </w:r>
          </w:p>
        </w:tc>
      </w:tr>
    </w:tbl>
    <w:p w14:paraId="134AFA25" w14:textId="77777777" w:rsidR="004A5655" w:rsidRDefault="004A5655" w:rsidP="004A5655">
      <w:pPr>
        <w:rPr>
          <w:rFonts w:ascii="Arial" w:hAnsi="Arial" w:cs="Arial"/>
          <w:sz w:val="24"/>
          <w:szCs w:val="24"/>
        </w:rPr>
      </w:pPr>
    </w:p>
    <w:p w14:paraId="3EC855FD" w14:textId="1D8E8C56" w:rsidR="007A680E" w:rsidRPr="000E3CB6" w:rsidRDefault="007A680E" w:rsidP="00206B69">
      <w:pPr>
        <w:pStyle w:val="Beschriftung"/>
        <w:keepNext/>
        <w:jc w:val="both"/>
        <w:rPr>
          <w:rFonts w:ascii="Arial" w:hAnsi="Arial" w:cs="Arial"/>
          <w:i w:val="0"/>
          <w:color w:val="000000" w:themeColor="text1"/>
          <w:sz w:val="20"/>
          <w:szCs w:val="20"/>
        </w:rPr>
      </w:pPr>
      <w:r w:rsidRPr="007A680E"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Supplemental Table </w:t>
      </w:r>
      <w:r w:rsidR="00C203A8">
        <w:rPr>
          <w:rFonts w:ascii="Arial" w:hAnsi="Arial" w:cs="Arial"/>
          <w:b/>
          <w:i w:val="0"/>
          <w:color w:val="000000" w:themeColor="text1"/>
          <w:sz w:val="20"/>
          <w:szCs w:val="20"/>
        </w:rPr>
        <w:t>5</w:t>
      </w:r>
      <w:r w:rsidRPr="000E3CB6">
        <w:rPr>
          <w:rFonts w:ascii="Arial" w:hAnsi="Arial" w:cs="Arial"/>
          <w:i w:val="0"/>
          <w:color w:val="000000" w:themeColor="text1"/>
          <w:sz w:val="20"/>
          <w:szCs w:val="20"/>
        </w:rPr>
        <w:t>: Substrates tested for biochemical activity with ITPA</w:t>
      </w:r>
    </w:p>
    <w:tbl>
      <w:tblPr>
        <w:tblW w:w="765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4111"/>
      </w:tblGrid>
      <w:tr w:rsidR="007A680E" w:rsidRPr="000E3CB6" w14:paraId="50F0AFD2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97958A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ubstrate (200 µM)</w:t>
            </w:r>
          </w:p>
        </w:tc>
        <w:tc>
          <w:tcPr>
            <w:tcW w:w="4111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50A5AD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Activity</w:t>
            </w:r>
          </w:p>
        </w:tc>
      </w:tr>
      <w:tr w:rsidR="007A680E" w:rsidRPr="000E3CB6" w14:paraId="46256CBF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95DA30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dITP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0478A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7A680E" w:rsidRPr="000E3CB6" w14:paraId="5B812837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C9BFA5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I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C9D1C3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7A680E" w:rsidRPr="000E3CB6" w14:paraId="4421A7B2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F0A1EC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X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808958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7A680E" w:rsidRPr="000E3CB6" w14:paraId="036973CE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2B3061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ID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EBD57A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7A680E" w:rsidRPr="000E3CB6" w14:paraId="386399D6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8C4813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dAD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B6017B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7A680E" w:rsidRPr="000E3CB6" w14:paraId="7C614795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116B86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dGDP</w:t>
            </w:r>
          </w:p>
        </w:tc>
        <w:tc>
          <w:tcPr>
            <w:tcW w:w="411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56EA25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7A680E" w:rsidRPr="000E3CB6" w14:paraId="6A06DA1B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dashSmallGap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041D89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dCDP</w:t>
            </w:r>
          </w:p>
        </w:tc>
        <w:tc>
          <w:tcPr>
            <w:tcW w:w="4111" w:type="dxa"/>
            <w:tcBorders>
              <w:top w:val="dashSmallGap" w:sz="4" w:space="0" w:color="auto"/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EDD4BB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24FFF450" w14:textId="77777777" w:rsidTr="0028544D">
        <w:trPr>
          <w:trHeight w:val="287"/>
          <w:jc w:val="center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EA2549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dATP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A53570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37F952A8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C66C0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dG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E8461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2CF9132E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4D391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dC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954807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1021207F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618EFF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dT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B7AAD2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41EF19B4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E85252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dU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AF7BF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34EDA8F4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B9D487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A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1AF31E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1E0E8B3C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77776D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G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2D61D2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24FA84B4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003D63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U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3FC878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1777CA70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C1B074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CT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9B1B6B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0FBB4712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9DFA1C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A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90F2B0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17C1C9C6" w14:textId="77777777" w:rsidTr="0028544D">
        <w:trPr>
          <w:trHeight w:val="287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23E34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ADH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39215D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7088453D" w14:textId="77777777" w:rsidTr="0028544D">
        <w:trPr>
          <w:trHeight w:val="287"/>
          <w:jc w:val="center"/>
        </w:trPr>
        <w:tc>
          <w:tcPr>
            <w:tcW w:w="35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6745F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ADP</w:t>
            </w:r>
          </w:p>
        </w:tc>
        <w:tc>
          <w:tcPr>
            <w:tcW w:w="411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8AFFE7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3CB6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  <w:tr w:rsidR="007A680E" w:rsidRPr="000E3CB6" w14:paraId="067B3F3D" w14:textId="77777777" w:rsidTr="0028544D">
        <w:trPr>
          <w:trHeight w:val="287"/>
          <w:jc w:val="center"/>
        </w:trPr>
        <w:tc>
          <w:tcPr>
            <w:tcW w:w="3544" w:type="dxa"/>
            <w:tcBorders>
              <w:bottom w:val="doub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D53B35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pNPP</w:t>
            </w:r>
          </w:p>
        </w:tc>
        <w:tc>
          <w:tcPr>
            <w:tcW w:w="4111" w:type="dxa"/>
            <w:tcBorders>
              <w:bottom w:val="doub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4D3872" w14:textId="77777777" w:rsidR="007A680E" w:rsidRPr="000E3CB6" w:rsidRDefault="007A680E" w:rsidP="0028544D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</w:p>
        </w:tc>
      </w:tr>
    </w:tbl>
    <w:p w14:paraId="4135C820" w14:textId="77777777" w:rsidR="007A680E" w:rsidRDefault="007A680E" w:rsidP="007A680E">
      <w:pPr>
        <w:rPr>
          <w:rFonts w:ascii="Arial" w:hAnsi="Arial" w:cs="Arial"/>
          <w:sz w:val="24"/>
          <w:szCs w:val="24"/>
        </w:rPr>
      </w:pPr>
    </w:p>
    <w:p w14:paraId="474B399C" w14:textId="27250154" w:rsidR="00AE61E1" w:rsidRPr="00AE61E1" w:rsidRDefault="007A680E" w:rsidP="00AE61E1">
      <w:pPr>
        <w:rPr>
          <w:rFonts w:ascii="Arial" w:hAnsi="Arial" w:cs="Arial"/>
          <w:iCs/>
          <w:color w:val="000000" w:themeColor="text1"/>
          <w:sz w:val="20"/>
          <w:szCs w:val="20"/>
        </w:rPr>
      </w:pPr>
      <w:r>
        <w:rPr>
          <w:rFonts w:ascii="Arial" w:hAnsi="Arial" w:cs="Arial"/>
          <w:sz w:val="24"/>
          <w:szCs w:val="24"/>
        </w:rPr>
        <w:br w:type="page"/>
      </w:r>
      <w:r w:rsidR="00AE61E1" w:rsidRPr="007A680E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l Table </w:t>
      </w:r>
      <w:r w:rsidR="00C203A8"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="00AE61E1" w:rsidRPr="000E3CB6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="00AE61E1">
        <w:rPr>
          <w:rFonts w:ascii="Arial" w:hAnsi="Arial" w:cs="Arial"/>
          <w:color w:val="000000" w:themeColor="text1"/>
          <w:sz w:val="20"/>
          <w:szCs w:val="20"/>
        </w:rPr>
        <w:t>Ratios of (deoxy)inosine per million molecules (deoxy)adenosine in DNA and RNA, respectivel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2126"/>
        <w:gridCol w:w="2030"/>
      </w:tblGrid>
      <w:tr w:rsidR="00C5207D" w14:paraId="1240B132" w14:textId="77777777" w:rsidTr="00C5207D"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DE22D" w14:textId="77777777" w:rsidR="00C5207D" w:rsidRPr="00C5207D" w:rsidRDefault="00C5207D" w:rsidP="00C5207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999" w:type="dxa"/>
            <w:gridSpan w:val="3"/>
            <w:tcBorders>
              <w:left w:val="single" w:sz="4" w:space="0" w:color="auto"/>
            </w:tcBorders>
          </w:tcPr>
          <w:p w14:paraId="600A9D48" w14:textId="77777777" w:rsidR="00C5207D" w:rsidRPr="00AE61E1" w:rsidRDefault="00C5207D" w:rsidP="00C5207D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5207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oxyinosine</w:t>
            </w:r>
            <w:proofErr w:type="spellEnd"/>
            <w:r w:rsidRPr="00C5207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/ 10</w:t>
            </w:r>
            <w:r w:rsidRPr="00C5207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C5207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deoxyadenosine</w:t>
            </w:r>
          </w:p>
        </w:tc>
      </w:tr>
      <w:tr w:rsidR="00AE61E1" w14:paraId="6CF803E9" w14:textId="77777777" w:rsidTr="00C5207D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A7D11" w14:textId="77777777" w:rsidR="00AE61E1" w:rsidRPr="00C5207D" w:rsidRDefault="00AE61E1" w:rsidP="00C5207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6FCCDF8" w14:textId="77777777" w:rsidR="00AE61E1" w:rsidRPr="00AE61E1" w:rsidRDefault="00AE61E1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ild type</w:t>
            </w:r>
            <w:r w:rsidR="00C5207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7B765FEF" w14:textId="77777777" w:rsidR="00AE61E1" w:rsidRPr="00AE61E1" w:rsidRDefault="00AE61E1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itpa-1</w:t>
            </w:r>
          </w:p>
        </w:tc>
        <w:tc>
          <w:tcPr>
            <w:tcW w:w="2030" w:type="dxa"/>
          </w:tcPr>
          <w:p w14:paraId="074B408D" w14:textId="77777777" w:rsidR="00AE61E1" w:rsidRPr="00AE61E1" w:rsidRDefault="00AE61E1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itpa-2</w:t>
            </w:r>
          </w:p>
        </w:tc>
      </w:tr>
      <w:tr w:rsidR="00AE61E1" w14:paraId="23780041" w14:textId="77777777" w:rsidTr="00C5207D">
        <w:tc>
          <w:tcPr>
            <w:tcW w:w="3397" w:type="dxa"/>
            <w:tcBorders>
              <w:top w:val="single" w:sz="4" w:space="0" w:color="auto"/>
            </w:tcBorders>
          </w:tcPr>
          <w:p w14:paraId="01BB05AC" w14:textId="77777777" w:rsidR="00AE61E1" w:rsidRPr="00AE61E1" w:rsidRDefault="00AE61E1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NA (7-days-old)</w:t>
            </w:r>
          </w:p>
        </w:tc>
        <w:tc>
          <w:tcPr>
            <w:tcW w:w="1843" w:type="dxa"/>
          </w:tcPr>
          <w:p w14:paraId="7ED54D0E" w14:textId="77777777" w:rsidR="00AE61E1" w:rsidRPr="00AE61E1" w:rsidRDefault="00AE61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sz w:val="20"/>
                <w:szCs w:val="20"/>
              </w:rPr>
              <w:t xml:space="preserve">290 ± 96 </w:t>
            </w:r>
          </w:p>
        </w:tc>
        <w:tc>
          <w:tcPr>
            <w:tcW w:w="2126" w:type="dxa"/>
          </w:tcPr>
          <w:p w14:paraId="57FA0D6B" w14:textId="77777777" w:rsidR="00AE61E1" w:rsidRPr="00AE61E1" w:rsidRDefault="00AE61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99 ± 223 </w:t>
            </w:r>
          </w:p>
        </w:tc>
        <w:tc>
          <w:tcPr>
            <w:tcW w:w="2030" w:type="dxa"/>
          </w:tcPr>
          <w:p w14:paraId="2EE1B20A" w14:textId="77777777" w:rsidR="00AE61E1" w:rsidRPr="00AE61E1" w:rsidRDefault="00AE61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56 ± 268 </w:t>
            </w:r>
          </w:p>
        </w:tc>
      </w:tr>
      <w:tr w:rsidR="00AE61E1" w14:paraId="4214CB0C" w14:textId="77777777" w:rsidTr="00C5207D">
        <w:tc>
          <w:tcPr>
            <w:tcW w:w="3397" w:type="dxa"/>
            <w:tcBorders>
              <w:bottom w:val="double" w:sz="4" w:space="0" w:color="auto"/>
            </w:tcBorders>
          </w:tcPr>
          <w:p w14:paraId="4DAE7030" w14:textId="77777777" w:rsidR="00AE61E1" w:rsidRPr="00AE61E1" w:rsidRDefault="00AE61E1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NA (56-days-old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3812D294" w14:textId="77777777" w:rsidR="00AE61E1" w:rsidRPr="00AE61E1" w:rsidRDefault="00AE61E1" w:rsidP="00AE6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1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45255C3F" w14:textId="77777777" w:rsidR="00AE61E1" w:rsidRPr="00AE61E1" w:rsidRDefault="00AE61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37 ± 192 </w:t>
            </w:r>
          </w:p>
        </w:tc>
        <w:tc>
          <w:tcPr>
            <w:tcW w:w="2030" w:type="dxa"/>
            <w:tcBorders>
              <w:bottom w:val="double" w:sz="4" w:space="0" w:color="auto"/>
            </w:tcBorders>
          </w:tcPr>
          <w:p w14:paraId="4550A69E" w14:textId="77777777" w:rsidR="00AE61E1" w:rsidRPr="00AE61E1" w:rsidRDefault="00AE61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34 ± 661 </w:t>
            </w:r>
          </w:p>
        </w:tc>
      </w:tr>
      <w:tr w:rsidR="00C5207D" w14:paraId="43E97237" w14:textId="77777777" w:rsidTr="00B72C1D">
        <w:tc>
          <w:tcPr>
            <w:tcW w:w="3397" w:type="dxa"/>
            <w:tcBorders>
              <w:top w:val="double" w:sz="4" w:space="0" w:color="auto"/>
              <w:bottom w:val="double" w:sz="4" w:space="0" w:color="auto"/>
            </w:tcBorders>
          </w:tcPr>
          <w:p w14:paraId="32BE686C" w14:textId="77777777" w:rsidR="00C5207D" w:rsidRPr="00AE61E1" w:rsidRDefault="00C5207D" w:rsidP="00C5207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999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4DB8C1A3" w14:textId="77777777" w:rsidR="00C5207D" w:rsidRPr="00AE61E1" w:rsidRDefault="00C5207D" w:rsidP="00C5207D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osine/ 10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adenosine</w:t>
            </w:r>
          </w:p>
        </w:tc>
      </w:tr>
      <w:tr w:rsidR="00C5207D" w14:paraId="01781711" w14:textId="77777777" w:rsidTr="00C5207D">
        <w:tc>
          <w:tcPr>
            <w:tcW w:w="3397" w:type="dxa"/>
            <w:tcBorders>
              <w:top w:val="double" w:sz="4" w:space="0" w:color="auto"/>
            </w:tcBorders>
          </w:tcPr>
          <w:p w14:paraId="6DCF8650" w14:textId="77777777" w:rsidR="00C5207D" w:rsidRPr="00C5207D" w:rsidRDefault="00C5207D" w:rsidP="00C5207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4D609F33" w14:textId="77777777" w:rsidR="00C5207D" w:rsidRPr="00AE61E1" w:rsidRDefault="00C5207D" w:rsidP="00C5207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0EC8565A" w14:textId="77777777" w:rsidR="00C5207D" w:rsidRPr="00AE61E1" w:rsidRDefault="00C5207D" w:rsidP="00C5207D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itpa-1</w:t>
            </w:r>
          </w:p>
        </w:tc>
        <w:tc>
          <w:tcPr>
            <w:tcW w:w="2030" w:type="dxa"/>
            <w:tcBorders>
              <w:top w:val="double" w:sz="4" w:space="0" w:color="auto"/>
            </w:tcBorders>
          </w:tcPr>
          <w:p w14:paraId="36A5609C" w14:textId="77777777" w:rsidR="00C5207D" w:rsidRPr="00AE61E1" w:rsidRDefault="00C5207D" w:rsidP="00C5207D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itpa-2</w:t>
            </w:r>
          </w:p>
        </w:tc>
      </w:tr>
      <w:tr w:rsidR="00C5207D" w14:paraId="7750CBA3" w14:textId="77777777" w:rsidTr="00C5207D">
        <w:tc>
          <w:tcPr>
            <w:tcW w:w="3397" w:type="dxa"/>
          </w:tcPr>
          <w:p w14:paraId="7719AB35" w14:textId="77777777" w:rsidR="00C5207D" w:rsidRPr="00AE61E1" w:rsidRDefault="00C5207D" w:rsidP="00C5207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NA (35-days-old)</w:t>
            </w:r>
          </w:p>
        </w:tc>
        <w:tc>
          <w:tcPr>
            <w:tcW w:w="1843" w:type="dxa"/>
          </w:tcPr>
          <w:p w14:paraId="2ECA0DC3" w14:textId="77777777" w:rsidR="00C5207D" w:rsidRPr="00AE61E1" w:rsidRDefault="00C5207D" w:rsidP="00C5207D">
            <w:pPr>
              <w:rPr>
                <w:rFonts w:ascii="Arial" w:hAnsi="Arial" w:cs="Arial"/>
                <w:sz w:val="20"/>
                <w:szCs w:val="20"/>
              </w:rPr>
            </w:pPr>
            <w:r w:rsidRPr="00AE61E1">
              <w:rPr>
                <w:rFonts w:ascii="Arial" w:hAnsi="Arial" w:cs="Arial"/>
                <w:sz w:val="20"/>
                <w:szCs w:val="20"/>
              </w:rPr>
              <w:t xml:space="preserve">404.6 ± 117.4 </w:t>
            </w:r>
          </w:p>
        </w:tc>
        <w:tc>
          <w:tcPr>
            <w:tcW w:w="2126" w:type="dxa"/>
          </w:tcPr>
          <w:p w14:paraId="187EBA73" w14:textId="77777777" w:rsidR="00C5207D" w:rsidRPr="00AE61E1" w:rsidRDefault="00C5207D" w:rsidP="00C520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60 ± 85 </w:t>
            </w:r>
          </w:p>
        </w:tc>
        <w:tc>
          <w:tcPr>
            <w:tcW w:w="2030" w:type="dxa"/>
          </w:tcPr>
          <w:p w14:paraId="50C381A1" w14:textId="77777777" w:rsidR="00C5207D" w:rsidRPr="00AE61E1" w:rsidRDefault="00C5207D" w:rsidP="00C520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09 ± 240 </w:t>
            </w:r>
          </w:p>
        </w:tc>
      </w:tr>
    </w:tbl>
    <w:p w14:paraId="71A1175C" w14:textId="77777777" w:rsidR="00C5207D" w:rsidRDefault="00C5207D" w:rsidP="00C5207D">
      <w:pPr>
        <w:rPr>
          <w:rFonts w:ascii="Arial" w:hAnsi="Arial" w:cs="Arial"/>
          <w:b/>
          <w:i/>
          <w:color w:val="000000" w:themeColor="text1"/>
          <w:sz w:val="20"/>
          <w:szCs w:val="20"/>
        </w:rPr>
      </w:pPr>
    </w:p>
    <w:sectPr w:rsidR="00C5207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C40"/>
    <w:rsid w:val="00014E87"/>
    <w:rsid w:val="00025A60"/>
    <w:rsid w:val="000A4C40"/>
    <w:rsid w:val="000B2317"/>
    <w:rsid w:val="000E3CB6"/>
    <w:rsid w:val="00202266"/>
    <w:rsid w:val="00206B69"/>
    <w:rsid w:val="00232A10"/>
    <w:rsid w:val="002E43BB"/>
    <w:rsid w:val="003526F3"/>
    <w:rsid w:val="00386B6F"/>
    <w:rsid w:val="00413080"/>
    <w:rsid w:val="004438FF"/>
    <w:rsid w:val="004934D7"/>
    <w:rsid w:val="004A5655"/>
    <w:rsid w:val="004C3F72"/>
    <w:rsid w:val="004D37DA"/>
    <w:rsid w:val="00501D31"/>
    <w:rsid w:val="00653055"/>
    <w:rsid w:val="0066118F"/>
    <w:rsid w:val="007A680E"/>
    <w:rsid w:val="008152AD"/>
    <w:rsid w:val="008E3BA4"/>
    <w:rsid w:val="009D1C89"/>
    <w:rsid w:val="009D73FB"/>
    <w:rsid w:val="00AE61E1"/>
    <w:rsid w:val="00BA4397"/>
    <w:rsid w:val="00C203A8"/>
    <w:rsid w:val="00C5207D"/>
    <w:rsid w:val="00C8072D"/>
    <w:rsid w:val="00D77EB9"/>
    <w:rsid w:val="00D91DA5"/>
    <w:rsid w:val="00E9396C"/>
    <w:rsid w:val="00F9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87B92"/>
  <w15:chartTrackingRefBased/>
  <w15:docId w15:val="{5008B2B3-2186-4187-A2AC-AB219B0A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4E87"/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4E8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E3C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32A10"/>
    <w:rPr>
      <w:rFonts w:cs="Times New Roman"/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B07A8-602A-4598-AD78-A2565A11C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k</dc:creator>
  <cp:keywords/>
  <dc:description/>
  <cp:lastModifiedBy>Henryk</cp:lastModifiedBy>
  <cp:revision>33</cp:revision>
  <dcterms:created xsi:type="dcterms:W3CDTF">2021-02-23T13:26:00Z</dcterms:created>
  <dcterms:modified xsi:type="dcterms:W3CDTF">2022-05-15T16:51:00Z</dcterms:modified>
</cp:coreProperties>
</file>